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 xml:space="preserve">Additional 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f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ile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 xml:space="preserve"> 6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: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Figure </w:t>
      </w:r>
      <w:r>
        <w:rPr>
          <w:rFonts w:cs="time new rome;Times New Roman" w:ascii="time new rome;Times New Roman" w:hAnsi="time new rome;Times New Roman"/>
          <w:b/>
          <w:sz w:val="24"/>
        </w:rPr>
        <w:t>S</w:t>
      </w:r>
      <w:bookmarkEnd w:id="0"/>
      <w:bookmarkEnd w:id="1"/>
      <w:r>
        <w:rPr>
          <w:rFonts w:cs="time new rome;Times New Roman" w:ascii="time new rome;Times New Roman" w:hAnsi="time new rome;Times New Roman"/>
          <w:b/>
          <w:sz w:val="24"/>
        </w:rPr>
        <w:t>2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: </w:t>
      </w:r>
      <w:r>
        <w:rPr>
          <w:rFonts w:cs="time new rome;Times New Roman" w:ascii="time new rome;Times New Roman" w:hAnsi="time new rome;Times New Roman"/>
          <w:b/>
          <w:sz w:val="24"/>
        </w:rPr>
        <w:t>P</w:t>
      </w:r>
      <w:r>
        <w:rPr>
          <w:rFonts w:cs="time new rome;Times New Roman" w:ascii="time new rome;Times New Roman" w:hAnsi="time new rome;Times New Roman"/>
          <w:b/>
          <w:sz w:val="24"/>
        </w:rPr>
        <w:t>lasmid map of pUKG</w:t>
      </w:r>
    </w:p>
    <w:p>
      <w:pPr>
        <w:pStyle w:val="Normal"/>
        <w:rPr>
          <w:rFonts w:ascii="time new rome;Times New Roman" w:hAnsi="time new rome;Times New Roman" w:cs="time new rome;Times New Roman"/>
          <w:b/>
          <w:b/>
          <w:sz w:val="24"/>
        </w:rPr>
      </w:pPr>
      <w:r>
        <w:rPr>
          <w:rFonts w:cs="time new rome;Times New Roman" w:ascii="time new rome;Times New Roman" w:hAnsi="time new rome;Times New Roman"/>
          <w:b/>
          <w:sz w:val="24"/>
        </w:rPr>
      </w:r>
    </w:p>
    <w:p>
      <w:pPr>
        <w:pStyle w:val="Normal"/>
        <w:rPr>
          <w:rFonts w:ascii="time new rome;Times New Roman" w:hAnsi="time new rome;Times New Roman" w:cs="time new rome;Times New Roman"/>
        </w:rPr>
      </w:pPr>
      <w:r>
        <w:rPr>
          <w:rFonts w:cs="time new rome;Times New Roman" w:ascii="time new rome;Times New Roman" w:hAnsi="time new rome;Times New Roman"/>
        </w:rPr>
      </w:r>
    </w:p>
    <w:p>
      <w:pPr>
        <w:pStyle w:val="Normal"/>
        <w:rPr>
          <w:rFonts w:ascii="time new rome;Times New Roman" w:hAnsi="time new rome;Times New Roman" w:cs="time new rome;Times New Roman"/>
          <w:lang w:val="en-US" w:eastAsia="en-US"/>
        </w:rPr>
      </w:pPr>
      <w:r>
        <w:rPr>
          <w:rFonts w:cs="time new rome;Times New Roman" w:ascii="time new rome;Times New Roman" w:hAnsi="time new rome;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28700</wp:posOffset>
            </wp:positionH>
            <wp:positionV relativeFrom="paragraph">
              <wp:posOffset>99060</wp:posOffset>
            </wp:positionV>
            <wp:extent cx="3086100" cy="2383790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 new rome;Times New Roman" w:hAnsi="time new rome;Times New Roman" w:cs="time new rome;Times New Roman"/>
        </w:rPr>
      </w:pPr>
      <w:r>
        <w:rPr>
          <w:rFonts w:cs="time new rome;Times New Roman" w:ascii="time new rome;Times New Roman" w:hAnsi="time new rome;Times New Roman"/>
        </w:rPr>
      </w:r>
    </w:p>
    <w:p>
      <w:pPr>
        <w:pStyle w:val="Normal"/>
        <w:rPr>
          <w:rFonts w:ascii="time new rome;Times New Roman" w:hAnsi="time new rome;Times New Roman" w:cs="time new rome;Times New Roman"/>
        </w:rPr>
      </w:pPr>
      <w:r>
        <w:rPr>
          <w:rFonts w:cs="time new rome;Times New Roman" w:ascii="time new rome;Times New Roman" w:hAnsi="time new rome;Times New Roman"/>
        </w:rPr>
      </w:r>
    </w:p>
    <w:p>
      <w:pPr>
        <w:pStyle w:val="Normal"/>
        <w:rPr>
          <w:rFonts w:ascii="time new rome;Times New Roman" w:hAnsi="time new rome;Times New Roman" w:cs="time new rome;Times New Roman"/>
        </w:rPr>
      </w:pPr>
      <w:r>
        <w:rPr>
          <w:rFonts w:cs="time new rome;Times New Roman" w:ascii="time new rome;Times New Roman" w:hAnsi="time new rome;Times New Roman"/>
        </w:rPr>
      </w:r>
    </w:p>
    <w:p>
      <w:pPr>
        <w:pStyle w:val="Normal"/>
        <w:rPr>
          <w:rFonts w:ascii="time new rome;Times New Roman" w:hAnsi="time new rome;Times New Roman" w:cs="time new rome;Times New Roman"/>
        </w:rPr>
      </w:pPr>
      <w:r>
        <w:rPr>
          <w:rFonts w:cs="time new rome;Times New Roman" w:ascii="time new rome;Times New Roman" w:hAnsi="time new rome;Times New Roman"/>
        </w:rPr>
      </w:r>
    </w:p>
    <w:p>
      <w:pPr>
        <w:pStyle w:val="Normal"/>
        <w:rPr>
          <w:rFonts w:ascii="time new rome;Times New Roman" w:hAnsi="time new rome;Times New Roman" w:cs="time new rome;Times New Roman"/>
        </w:rPr>
      </w:pPr>
      <w:r>
        <w:rPr>
          <w:rFonts w:cs="time new rome;Times New Roman" w:ascii="time new rome;Times New Roman" w:hAnsi="time new rome;Times New Roman"/>
        </w:rPr>
      </w:r>
    </w:p>
    <w:p>
      <w:pPr>
        <w:pStyle w:val="Normal"/>
        <w:rPr>
          <w:rFonts w:ascii="time new rome;Times New Roman" w:hAnsi="time new rome;Times New Roman" w:cs="time new rome;Times New Roman"/>
        </w:rPr>
      </w:pPr>
      <w:r>
        <w:rPr>
          <w:rFonts w:cs="time new rome;Times New Roman" w:ascii="time new rome;Times New Roman" w:hAnsi="time new rome;Times New Roman"/>
        </w:rPr>
      </w:r>
    </w:p>
    <w:p>
      <w:pPr>
        <w:pStyle w:val="Normal"/>
        <w:rPr>
          <w:rFonts w:ascii="time new rome;Times New Roman" w:hAnsi="time new rome;Times New Roman" w:cs="time new rome;Times New Roman"/>
        </w:rPr>
      </w:pPr>
      <w:r>
        <w:rPr>
          <w:rFonts w:cs="time new rome;Times New Roman" w:ascii="time new rome;Times New Roman" w:hAnsi="time new rome;Times New Roman"/>
        </w:rPr>
      </w:r>
    </w:p>
    <w:p>
      <w:pPr>
        <w:pStyle w:val="Normal"/>
        <w:rPr>
          <w:rFonts w:ascii="time new rome;Times New Roman" w:hAnsi="time new rome;Times New Roman" w:cs="time new rome;Times New Roman"/>
        </w:rPr>
      </w:pPr>
      <w:r>
        <w:rPr>
          <w:rFonts w:cs="time new rome;Times New Roman" w:ascii="time new rome;Times New Roman" w:hAnsi="time new rome;Times New Roman"/>
        </w:rPr>
      </w:r>
    </w:p>
    <w:p>
      <w:pPr>
        <w:pStyle w:val="Normal"/>
        <w:rPr>
          <w:rFonts w:ascii="time new rome;Times New Roman" w:hAnsi="time new rome;Times New Roman" w:cs="time new rome;Times New Roman"/>
          <w:sz w:val="24"/>
        </w:rPr>
      </w:pPr>
      <w:r>
        <w:rPr>
          <w:rFonts w:cs="time new rome;Times New Roman" w:ascii="time new rome;Times New Roman" w:hAnsi="time new rome;Times New Roman"/>
          <w:sz w:val="24"/>
        </w:rPr>
        <w:t>Raw sequence for pUKG</w:t>
      </w:r>
    </w:p>
    <w:p>
      <w:pPr>
        <w:pStyle w:val="Normal"/>
        <w:spacing w:before="0" w:after="200"/>
        <w:rPr>
          <w:rFonts w:ascii="time new rome;Times New Roman" w:hAnsi="time new rome;Times New Roman" w:cs="time new rome;Times New Roman"/>
          <w:sz w:val="24"/>
        </w:rPr>
      </w:pPr>
      <w:r>
        <w:rPr>
          <w:rFonts w:cs="time new rome;Times New Roman" w:ascii="time new rome;Times New Roman" w:hAnsi="time new rome;Times New Roman"/>
          <w:sz w:val="24"/>
        </w:rPr>
        <w:t>atgagatcgcacgcctggcgcaaggtcaggcgaataatgcgacaacttgaaccagggcacaccaacgcggcttttcacctggggagcatcaatagcatttaccagttcgatcaccggcagacttgctacctgcttttgcagatcgggaaatgaggtcgtgctactaccgagtaaaatggcctctgcgccccactgtttacactggtcgatttgtgcttgctgggtagccaactggctgtagccgcctgcctccagcacttttaaatccacaccatagcggcgagctgcctcctgcataccatagttcaacgataaccagtatgaatctttcaggctgggataaagcgcgcacagtttccatgcgcgtttggctttaagcggcatagaggcttgcaccgtgaaatgctgcgcatcatgccagcgcaacaggttatcagccgaaaatgccggcaacatgaaaagggaaagaagtaaaaatagcagtacgcgcatgatagcctcatcaataataaggctttatgctagatgcattccgctttgcgactcaacctttttcacctaaaggatgacaaaataacattaatcacttaaaaatcatcgcattacactaatctgtggttaaatgatagactacataatgcgacaaaacgcaacatatccagtcactatgaatcaactacttagatagtattagtgacctgagacagagcattagcgagctcagatgaattcaatctctagaagagcgcttttgaag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tctcgagaaaacttcatttttaatttttgcggccgcaagatccgcagttcaacctgttgatagtacgtactaagctctcatgtttcacgtactaagctctcatgtttaacgtactaagctctcatgtttaacgaactaaaccctcatggctaacgtactaagctctcatggctaacgtactaagctctcatgtttcacgtactaagctctcatgtttgaacaataaaattaatataaatcagcaacttaaatagcctctaaggttttaagttttataagaaaaaaaagaatatataaggcttttaaagcttttaaggtttaacggttgtggacaacaagccagggatgtaacgcactgagaagcccttagagcctctcaaagcaattttcagtgacacaggaacacttaacggctgacatgggaattagctatggcaaagcctcgcaatccccatcctttttcgcacgatatacaggattttgccaaagggttcgtgtagactttccttggtgtatccaacggcgtcagccgggcaggataggtgaagtaggcccacccgcgagcgggtgttccttcttcactgtcccttattcgcacctggcggtgctcaacgggaatcctgctctgcgaggatccatgggacaaaattgaaatcgacaaatgattttattttgactaataatgacctacttacattaatttactgataattaaagagattttaaatatacaacttattcaccttaagtgcaccgaccgtgaatttaaccctgacccgaagactctggatgggctttgccctgatggcgctgttaaccctgaccagtaccctggtgggatggtacaacctgcgctttatcagccaggtggaaaaagacaacactcaggcattgattcctaccatgaatatggcgcgccagttgagcgaagccagcgcctgggaacttttcgccgcgcagaacctgaccagtgccgataacgaaaagatgtggcaggcgcaggggcgaatgctcaccgcacaaagcctgaagattaatgcgttgctgcaagcgttacgggaacaaggttttgataccaccgctattgaacaacaggagcaggagatctcccgttcattacgtcagcaaggggaactggtggggcggcgtctgcaactacgccagcaacaacggcaactcagtcagcagatagtcgctgccgcc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 new rom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36:00Z</dcterms:created>
  <dc:creator>pbacang</dc:creator>
  <dc:description/>
  <dc:language>en-US</dc:language>
  <cp:lastModifiedBy>pbacang</cp:lastModifiedBy>
  <dcterms:modified xsi:type="dcterms:W3CDTF">2015-02-03T08:36:00Z</dcterms:modified>
  <cp:revision>1</cp:revision>
  <dc:subject/>
  <dc:title/>
</cp:coreProperties>
</file>